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D3DFE" w14:textId="0F62B8FB" w:rsidR="00AC55F2" w:rsidRDefault="00B37C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C38CD" w:rsidRPr="00EC38CD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66163">
        <w:rPr>
          <w:rFonts w:ascii="Times New Roman" w:hAnsi="Times New Roman" w:cs="Times New Roman"/>
          <w:b/>
          <w:bCs/>
          <w:lang w:val="en-US"/>
        </w:rPr>
        <w:t>3</w:t>
      </w:r>
      <w:r w:rsidR="00EC38CD" w:rsidRPr="00EC38CD">
        <w:rPr>
          <w:rFonts w:ascii="Times New Roman" w:hAnsi="Times New Roman" w:cs="Times New Roman"/>
          <w:b/>
          <w:bCs/>
          <w:lang w:val="en-US"/>
        </w:rPr>
        <w:t xml:space="preserve"> –</w:t>
      </w:r>
      <w:r w:rsidR="00EC38CD">
        <w:rPr>
          <w:rFonts w:ascii="Times New Roman" w:hAnsi="Times New Roman" w:cs="Times New Roman"/>
          <w:lang w:val="en-US"/>
        </w:rPr>
        <w:t xml:space="preserve"> Drug regimens of SLE-A and SLE-I patients</w:t>
      </w:r>
    </w:p>
    <w:p w14:paraId="13801763" w14:textId="77777777" w:rsidR="00CE64A2" w:rsidRDefault="00CE64A2">
      <w:pPr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558"/>
        <w:gridCol w:w="2141"/>
        <w:gridCol w:w="2529"/>
        <w:gridCol w:w="2529"/>
        <w:gridCol w:w="2916"/>
        <w:gridCol w:w="2333"/>
      </w:tblGrid>
      <w:tr w:rsidR="008620BC" w:rsidRPr="001B36B8" w14:paraId="6355328D" w14:textId="77777777" w:rsidTr="00862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340DE9D6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de</w:t>
            </w:r>
          </w:p>
        </w:tc>
        <w:tc>
          <w:tcPr>
            <w:tcW w:w="764" w:type="pct"/>
          </w:tcPr>
          <w:p w14:paraId="14D08B6A" w14:textId="77777777" w:rsidR="00EC38CD" w:rsidRPr="001B36B8" w:rsidRDefault="00EC3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903" w:type="pct"/>
          </w:tcPr>
          <w:p w14:paraId="1F811EBA" w14:textId="77777777" w:rsidR="00EC38CD" w:rsidRPr="001B36B8" w:rsidRDefault="00EC3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ug regimen</w:t>
            </w:r>
          </w:p>
        </w:tc>
        <w:tc>
          <w:tcPr>
            <w:tcW w:w="903" w:type="pct"/>
          </w:tcPr>
          <w:p w14:paraId="37848868" w14:textId="77777777" w:rsidR="00EC38CD" w:rsidRPr="001B36B8" w:rsidRDefault="00CE64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nological</w:t>
            </w:r>
            <w:r w:rsidR="00EC38CD"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rkers</w:t>
            </w:r>
          </w:p>
        </w:tc>
        <w:tc>
          <w:tcPr>
            <w:tcW w:w="1041" w:type="pct"/>
          </w:tcPr>
          <w:p w14:paraId="7271D884" w14:textId="77777777" w:rsidR="00EC38CD" w:rsidRPr="001B36B8" w:rsidRDefault="00CE64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DAI/SLIIC criteria</w:t>
            </w:r>
          </w:p>
        </w:tc>
        <w:tc>
          <w:tcPr>
            <w:tcW w:w="833" w:type="pct"/>
            <w:tcBorders>
              <w:right w:val="nil"/>
            </w:tcBorders>
          </w:tcPr>
          <w:p w14:paraId="148C3EE2" w14:textId="77777777" w:rsidR="00EC38CD" w:rsidRPr="001B36B8" w:rsidRDefault="00EC38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ngival biopsy (yes/no)</w:t>
            </w:r>
          </w:p>
        </w:tc>
      </w:tr>
      <w:tr w:rsidR="008620BC" w:rsidRPr="001B36B8" w14:paraId="138A9FB9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56812BE1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1</w:t>
            </w:r>
          </w:p>
        </w:tc>
        <w:tc>
          <w:tcPr>
            <w:tcW w:w="764" w:type="pct"/>
          </w:tcPr>
          <w:p w14:paraId="347D3CB7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438F1A7D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CQ </w:t>
            </w:r>
          </w:p>
        </w:tc>
        <w:tc>
          <w:tcPr>
            <w:tcW w:w="903" w:type="pct"/>
          </w:tcPr>
          <w:p w14:paraId="63F7F75D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D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ti-dsDNA</w:t>
            </w:r>
          </w:p>
          <w:p w14:paraId="3AD98F57" w14:textId="77777777" w:rsidR="00AF104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4</w:t>
            </w:r>
          </w:p>
        </w:tc>
        <w:tc>
          <w:tcPr>
            <w:tcW w:w="1041" w:type="pct"/>
          </w:tcPr>
          <w:p w14:paraId="475CCD4E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N</w:t>
            </w:r>
          </w:p>
        </w:tc>
        <w:tc>
          <w:tcPr>
            <w:tcW w:w="833" w:type="pct"/>
            <w:tcBorders>
              <w:right w:val="nil"/>
            </w:tcBorders>
          </w:tcPr>
          <w:p w14:paraId="4E3CF4DD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7D6D4856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481E4317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2</w:t>
            </w:r>
          </w:p>
        </w:tc>
        <w:tc>
          <w:tcPr>
            <w:tcW w:w="764" w:type="pct"/>
          </w:tcPr>
          <w:p w14:paraId="4C009CC0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</w:t>
            </w:r>
            <w:r w:rsidR="00AF104D"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903" w:type="pct"/>
          </w:tcPr>
          <w:p w14:paraId="4E8A51F5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10mg/day + HCQ + AZA</w:t>
            </w:r>
          </w:p>
        </w:tc>
        <w:tc>
          <w:tcPr>
            <w:tcW w:w="903" w:type="pct"/>
          </w:tcPr>
          <w:p w14:paraId="2B770689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10428A24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63BA4EC8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4F50080C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647D0AD8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3</w:t>
            </w:r>
          </w:p>
        </w:tc>
        <w:tc>
          <w:tcPr>
            <w:tcW w:w="764" w:type="pct"/>
          </w:tcPr>
          <w:p w14:paraId="2C15E732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5F534420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</w:t>
            </w:r>
          </w:p>
        </w:tc>
        <w:tc>
          <w:tcPr>
            <w:tcW w:w="903" w:type="pct"/>
          </w:tcPr>
          <w:p w14:paraId="18696D19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41" w:type="pct"/>
          </w:tcPr>
          <w:p w14:paraId="1F8B1A05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uria</w:t>
            </w:r>
          </w:p>
        </w:tc>
        <w:tc>
          <w:tcPr>
            <w:tcW w:w="833" w:type="pct"/>
            <w:tcBorders>
              <w:right w:val="nil"/>
            </w:tcBorders>
          </w:tcPr>
          <w:p w14:paraId="367205A9" w14:textId="77777777" w:rsidR="00EC38CD" w:rsidRPr="001B36B8" w:rsidRDefault="00AF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1F8FA338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4C51A487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4</w:t>
            </w:r>
          </w:p>
        </w:tc>
        <w:tc>
          <w:tcPr>
            <w:tcW w:w="764" w:type="pct"/>
          </w:tcPr>
          <w:p w14:paraId="7321A5A8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6CDD1D55" w14:textId="77777777" w:rsidR="00EC38CD" w:rsidRPr="001B36B8" w:rsidRDefault="00F8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Q</w:t>
            </w:r>
          </w:p>
        </w:tc>
        <w:tc>
          <w:tcPr>
            <w:tcW w:w="903" w:type="pct"/>
          </w:tcPr>
          <w:p w14:paraId="79BB3718" w14:textId="77777777" w:rsidR="00EC38CD" w:rsidRPr="001B36B8" w:rsidRDefault="00F8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1E3D7F3E" w14:textId="77777777" w:rsidR="00EC38CD" w:rsidRPr="001B36B8" w:rsidRDefault="00F8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38473A2D" w14:textId="77777777" w:rsidR="00EC38CD" w:rsidRPr="001B36B8" w:rsidRDefault="00F8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498C217F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64757122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5</w:t>
            </w:r>
          </w:p>
        </w:tc>
        <w:tc>
          <w:tcPr>
            <w:tcW w:w="764" w:type="pct"/>
          </w:tcPr>
          <w:p w14:paraId="088224BC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03C7EBAF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P</w:t>
            </w:r>
          </w:p>
        </w:tc>
        <w:tc>
          <w:tcPr>
            <w:tcW w:w="903" w:type="pct"/>
          </w:tcPr>
          <w:p w14:paraId="27A95292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41" w:type="pct"/>
          </w:tcPr>
          <w:p w14:paraId="25D17525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N</w:t>
            </w:r>
          </w:p>
        </w:tc>
        <w:tc>
          <w:tcPr>
            <w:tcW w:w="833" w:type="pct"/>
            <w:tcBorders>
              <w:right w:val="nil"/>
            </w:tcBorders>
          </w:tcPr>
          <w:p w14:paraId="6F87D891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56801392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1FEDD17E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6</w:t>
            </w:r>
          </w:p>
        </w:tc>
        <w:tc>
          <w:tcPr>
            <w:tcW w:w="764" w:type="pct"/>
          </w:tcPr>
          <w:p w14:paraId="018A85C6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3A3ABCD8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60mg/day + HCQ + RXM</w:t>
            </w:r>
          </w:p>
        </w:tc>
        <w:tc>
          <w:tcPr>
            <w:tcW w:w="903" w:type="pct"/>
          </w:tcPr>
          <w:p w14:paraId="7A6B81FC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4</w:t>
            </w:r>
          </w:p>
        </w:tc>
        <w:tc>
          <w:tcPr>
            <w:tcW w:w="1041" w:type="pct"/>
          </w:tcPr>
          <w:p w14:paraId="09668BD9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uria</w:t>
            </w:r>
          </w:p>
          <w:p w14:paraId="3E0FBB81" w14:textId="77777777" w:rsidR="001A59A0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carditis</w:t>
            </w:r>
          </w:p>
          <w:p w14:paraId="7C991C20" w14:textId="77777777" w:rsidR="001A59A0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N</w:t>
            </w:r>
          </w:p>
        </w:tc>
        <w:tc>
          <w:tcPr>
            <w:tcW w:w="833" w:type="pct"/>
            <w:tcBorders>
              <w:right w:val="nil"/>
            </w:tcBorders>
          </w:tcPr>
          <w:p w14:paraId="18D8F6C8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6A489C81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0A7BBBBB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7</w:t>
            </w:r>
          </w:p>
        </w:tc>
        <w:tc>
          <w:tcPr>
            <w:tcW w:w="764" w:type="pct"/>
          </w:tcPr>
          <w:p w14:paraId="47DDB9CB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202D77D1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 + MTX</w:t>
            </w:r>
          </w:p>
        </w:tc>
        <w:tc>
          <w:tcPr>
            <w:tcW w:w="903" w:type="pct"/>
          </w:tcPr>
          <w:p w14:paraId="0B5A42F4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20C73CB2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16703908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1F502013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7EA8EE54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8</w:t>
            </w:r>
          </w:p>
        </w:tc>
        <w:tc>
          <w:tcPr>
            <w:tcW w:w="764" w:type="pct"/>
          </w:tcPr>
          <w:p w14:paraId="31CC1B2E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7E3B878D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Q</w:t>
            </w:r>
          </w:p>
        </w:tc>
        <w:tc>
          <w:tcPr>
            <w:tcW w:w="903" w:type="pct"/>
          </w:tcPr>
          <w:p w14:paraId="4CCC363D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5149B27A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1350D6E1" w14:textId="77777777" w:rsidR="00EC38CD" w:rsidRPr="001B36B8" w:rsidRDefault="001A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4D431F4C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5FEB446E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09</w:t>
            </w:r>
          </w:p>
        </w:tc>
        <w:tc>
          <w:tcPr>
            <w:tcW w:w="764" w:type="pct"/>
          </w:tcPr>
          <w:p w14:paraId="5FAD0D65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0CE7C8F1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Q</w:t>
            </w:r>
          </w:p>
        </w:tc>
        <w:tc>
          <w:tcPr>
            <w:tcW w:w="903" w:type="pct"/>
          </w:tcPr>
          <w:p w14:paraId="33147295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327C9E57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833" w:type="pct"/>
            <w:tcBorders>
              <w:right w:val="nil"/>
            </w:tcBorders>
          </w:tcPr>
          <w:p w14:paraId="71D32BC5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66FC2D7C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231494D5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0</w:t>
            </w:r>
          </w:p>
        </w:tc>
        <w:tc>
          <w:tcPr>
            <w:tcW w:w="764" w:type="pct"/>
          </w:tcPr>
          <w:p w14:paraId="679E6A45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435FD06D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20mg/day + HCQ</w:t>
            </w:r>
          </w:p>
        </w:tc>
        <w:tc>
          <w:tcPr>
            <w:tcW w:w="903" w:type="pct"/>
          </w:tcPr>
          <w:p w14:paraId="4DCBCD00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1E8445F4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537C6A05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245AE542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7369EEEC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1</w:t>
            </w:r>
          </w:p>
        </w:tc>
        <w:tc>
          <w:tcPr>
            <w:tcW w:w="764" w:type="pct"/>
          </w:tcPr>
          <w:p w14:paraId="41FFBDC2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0B1F9638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 + AZA</w:t>
            </w:r>
          </w:p>
        </w:tc>
        <w:tc>
          <w:tcPr>
            <w:tcW w:w="903" w:type="pct"/>
          </w:tcPr>
          <w:p w14:paraId="55D2948B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0A998D2A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3FC9309E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6C85EAAE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4E19CFDF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2</w:t>
            </w:r>
          </w:p>
        </w:tc>
        <w:tc>
          <w:tcPr>
            <w:tcW w:w="764" w:type="pct"/>
          </w:tcPr>
          <w:p w14:paraId="4F486F02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28D78721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10mg/day + AZA</w:t>
            </w:r>
          </w:p>
        </w:tc>
        <w:tc>
          <w:tcPr>
            <w:tcW w:w="903" w:type="pct"/>
          </w:tcPr>
          <w:p w14:paraId="6F67C9F0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3</w:t>
            </w:r>
          </w:p>
        </w:tc>
        <w:tc>
          <w:tcPr>
            <w:tcW w:w="1041" w:type="pct"/>
          </w:tcPr>
          <w:p w14:paraId="7BBAEAEE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833" w:type="pct"/>
            <w:tcBorders>
              <w:right w:val="nil"/>
            </w:tcBorders>
          </w:tcPr>
          <w:p w14:paraId="4CD39848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6F1BD510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6888FDF5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3</w:t>
            </w:r>
          </w:p>
        </w:tc>
        <w:tc>
          <w:tcPr>
            <w:tcW w:w="764" w:type="pct"/>
          </w:tcPr>
          <w:p w14:paraId="6A839DCE" w14:textId="77777777" w:rsidR="00EC38CD" w:rsidRPr="001B36B8" w:rsidRDefault="00EC3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5649E710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Q</w:t>
            </w:r>
          </w:p>
        </w:tc>
        <w:tc>
          <w:tcPr>
            <w:tcW w:w="903" w:type="pct"/>
          </w:tcPr>
          <w:p w14:paraId="6C323AFC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5E0DBE25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50448129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7B1B71CE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19C9B87B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4</w:t>
            </w:r>
          </w:p>
        </w:tc>
        <w:tc>
          <w:tcPr>
            <w:tcW w:w="764" w:type="pct"/>
          </w:tcPr>
          <w:p w14:paraId="6AB70F49" w14:textId="77777777" w:rsidR="00EC38CD" w:rsidRPr="001B36B8" w:rsidRDefault="0019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0BD2641A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</w:t>
            </w:r>
          </w:p>
        </w:tc>
        <w:tc>
          <w:tcPr>
            <w:tcW w:w="903" w:type="pct"/>
          </w:tcPr>
          <w:p w14:paraId="2156E13C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1D0B7F95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  <w:p w14:paraId="5D2A473A" w14:textId="77777777" w:rsidR="00905A10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 transplantation</w:t>
            </w:r>
          </w:p>
        </w:tc>
        <w:tc>
          <w:tcPr>
            <w:tcW w:w="833" w:type="pct"/>
            <w:tcBorders>
              <w:right w:val="nil"/>
            </w:tcBorders>
          </w:tcPr>
          <w:p w14:paraId="39FB5C94" w14:textId="77777777" w:rsidR="00EC38CD" w:rsidRPr="001B36B8" w:rsidRDefault="00905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01F837AD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66E9D615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5</w:t>
            </w:r>
          </w:p>
        </w:tc>
        <w:tc>
          <w:tcPr>
            <w:tcW w:w="764" w:type="pct"/>
          </w:tcPr>
          <w:p w14:paraId="33C6D359" w14:textId="77777777" w:rsidR="00EC38CD" w:rsidRPr="001B36B8" w:rsidRDefault="0019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6DA6D080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 + AZA</w:t>
            </w:r>
          </w:p>
        </w:tc>
        <w:tc>
          <w:tcPr>
            <w:tcW w:w="903" w:type="pct"/>
          </w:tcPr>
          <w:p w14:paraId="3399B02B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2A082A3A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1648CD49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1D9D4F50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2A7C8645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6</w:t>
            </w:r>
          </w:p>
        </w:tc>
        <w:tc>
          <w:tcPr>
            <w:tcW w:w="764" w:type="pct"/>
          </w:tcPr>
          <w:p w14:paraId="0637D52C" w14:textId="77777777" w:rsidR="00EC38CD" w:rsidRPr="001B36B8" w:rsidRDefault="0019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26F9A3C5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40mg/day + HCQ</w:t>
            </w:r>
          </w:p>
        </w:tc>
        <w:tc>
          <w:tcPr>
            <w:tcW w:w="903" w:type="pct"/>
          </w:tcPr>
          <w:p w14:paraId="520C8B8A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D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ti-dsDNA</w:t>
            </w:r>
          </w:p>
          <w:p w14:paraId="46521835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3</w:t>
            </w:r>
          </w:p>
          <w:p w14:paraId="56777262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4</w:t>
            </w:r>
          </w:p>
        </w:tc>
        <w:tc>
          <w:tcPr>
            <w:tcW w:w="1041" w:type="pct"/>
          </w:tcPr>
          <w:p w14:paraId="3F6BFE3B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sculitis Hematuria</w:t>
            </w:r>
          </w:p>
          <w:p w14:paraId="2D04F51A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uria</w:t>
            </w:r>
          </w:p>
          <w:p w14:paraId="323BADDA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yury</w:t>
            </w:r>
          </w:p>
          <w:p w14:paraId="36896202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ar rash</w:t>
            </w:r>
          </w:p>
          <w:p w14:paraId="4F81AA16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al ulcers</w:t>
            </w:r>
          </w:p>
          <w:p w14:paraId="3C66F325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ypertension</w:t>
            </w:r>
          </w:p>
          <w:p w14:paraId="548AB486" w14:textId="77777777" w:rsidR="001B36B8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N</w:t>
            </w:r>
          </w:p>
          <w:p w14:paraId="683C499A" w14:textId="77777777" w:rsidR="001B36B8" w:rsidRPr="001B36B8" w:rsidRDefault="00CE6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S</w:t>
            </w:r>
            <w:r w:rsidR="001B36B8"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orders</w:t>
            </w:r>
          </w:p>
        </w:tc>
        <w:tc>
          <w:tcPr>
            <w:tcW w:w="833" w:type="pct"/>
            <w:tcBorders>
              <w:right w:val="nil"/>
            </w:tcBorders>
          </w:tcPr>
          <w:p w14:paraId="6BE07960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</w:t>
            </w:r>
          </w:p>
        </w:tc>
      </w:tr>
      <w:tr w:rsidR="008620BC" w:rsidRPr="001B36B8" w14:paraId="3F525B8E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36F87838" w14:textId="77777777" w:rsidR="00EC38CD" w:rsidRPr="001B36B8" w:rsidRDefault="00EC38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7</w:t>
            </w:r>
          </w:p>
        </w:tc>
        <w:tc>
          <w:tcPr>
            <w:tcW w:w="764" w:type="pct"/>
          </w:tcPr>
          <w:p w14:paraId="7528D31C" w14:textId="77777777" w:rsidR="00EC38CD" w:rsidRPr="001B36B8" w:rsidRDefault="00197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3A37C00D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CQ</w:t>
            </w:r>
          </w:p>
        </w:tc>
        <w:tc>
          <w:tcPr>
            <w:tcW w:w="903" w:type="pct"/>
          </w:tcPr>
          <w:p w14:paraId="07CF7556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41" w:type="pct"/>
          </w:tcPr>
          <w:p w14:paraId="3CD52A13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iratory </w:t>
            </w:r>
          </w:p>
        </w:tc>
        <w:tc>
          <w:tcPr>
            <w:tcW w:w="833" w:type="pct"/>
            <w:tcBorders>
              <w:right w:val="nil"/>
            </w:tcBorders>
          </w:tcPr>
          <w:p w14:paraId="58BBFFD4" w14:textId="77777777" w:rsidR="00EC38CD" w:rsidRPr="001B36B8" w:rsidRDefault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62DE9CCE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558F33DF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8</w:t>
            </w:r>
          </w:p>
        </w:tc>
        <w:tc>
          <w:tcPr>
            <w:tcW w:w="764" w:type="pct"/>
          </w:tcPr>
          <w:p w14:paraId="71C5D151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4CFC126D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20mg/day + HCQ</w:t>
            </w:r>
          </w:p>
        </w:tc>
        <w:tc>
          <w:tcPr>
            <w:tcW w:w="903" w:type="pct"/>
          </w:tcPr>
          <w:p w14:paraId="7D5BBF21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D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ti-dsDNA</w:t>
            </w:r>
          </w:p>
          <w:p w14:paraId="43C04588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3</w:t>
            </w:r>
          </w:p>
          <w:p w14:paraId="423845A7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4</w:t>
            </w:r>
          </w:p>
        </w:tc>
        <w:tc>
          <w:tcPr>
            <w:tcW w:w="1041" w:type="pct"/>
          </w:tcPr>
          <w:p w14:paraId="03D4E9F1" w14:textId="77777777" w:rsidR="001B36B8" w:rsidRPr="00B37C71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7C71">
              <w:rPr>
                <w:rFonts w:ascii="Times New Roman" w:hAnsi="Times New Roman" w:cs="Times New Roman"/>
                <w:sz w:val="22"/>
                <w:szCs w:val="22"/>
              </w:rPr>
              <w:t>Proteinuria</w:t>
            </w:r>
          </w:p>
          <w:p w14:paraId="1A1F86F7" w14:textId="77777777" w:rsidR="001B36B8" w:rsidRPr="00B37C71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7C71">
              <w:rPr>
                <w:rFonts w:ascii="Times New Roman" w:hAnsi="Times New Roman" w:cs="Times New Roman"/>
                <w:sz w:val="22"/>
                <w:szCs w:val="22"/>
              </w:rPr>
              <w:t>Hematuria</w:t>
            </w:r>
          </w:p>
          <w:p w14:paraId="46895EFD" w14:textId="77777777" w:rsidR="001B36B8" w:rsidRPr="00B37C71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7C71">
              <w:rPr>
                <w:rFonts w:ascii="Times New Roman" w:hAnsi="Times New Roman" w:cs="Times New Roman"/>
                <w:sz w:val="22"/>
                <w:szCs w:val="22"/>
              </w:rPr>
              <w:t>Malar rash</w:t>
            </w:r>
          </w:p>
          <w:p w14:paraId="1F0DDEAA" w14:textId="77777777" w:rsidR="001B36B8" w:rsidRPr="00B37C71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37C71">
              <w:rPr>
                <w:rFonts w:ascii="Times New Roman" w:hAnsi="Times New Roman" w:cs="Times New Roman"/>
                <w:sz w:val="22"/>
                <w:szCs w:val="22"/>
              </w:rPr>
              <w:t>Pleuritis</w:t>
            </w:r>
          </w:p>
        </w:tc>
        <w:tc>
          <w:tcPr>
            <w:tcW w:w="833" w:type="pct"/>
            <w:tcBorders>
              <w:right w:val="nil"/>
            </w:tcBorders>
          </w:tcPr>
          <w:p w14:paraId="7223CF8F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75F60137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11326E6B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19</w:t>
            </w:r>
          </w:p>
        </w:tc>
        <w:tc>
          <w:tcPr>
            <w:tcW w:w="764" w:type="pct"/>
          </w:tcPr>
          <w:p w14:paraId="56C2C1B5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088E177F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20mg/day + HCQ</w:t>
            </w:r>
          </w:p>
        </w:tc>
        <w:tc>
          <w:tcPr>
            <w:tcW w:w="903" w:type="pct"/>
          </w:tcPr>
          <w:p w14:paraId="4E281557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72C778E7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69762F00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27594D2C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7999A299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20</w:t>
            </w:r>
          </w:p>
        </w:tc>
        <w:tc>
          <w:tcPr>
            <w:tcW w:w="764" w:type="pct"/>
          </w:tcPr>
          <w:p w14:paraId="15FFBF18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0F52CAC5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</w:t>
            </w:r>
          </w:p>
        </w:tc>
        <w:tc>
          <w:tcPr>
            <w:tcW w:w="903" w:type="pct"/>
          </w:tcPr>
          <w:p w14:paraId="7639B33E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41" w:type="pct"/>
          </w:tcPr>
          <w:p w14:paraId="1E9E3CE6" w14:textId="77777777" w:rsid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c</w:t>
            </w:r>
          </w:p>
          <w:p w14:paraId="37930245" w14:textId="77777777" w:rsid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</w:t>
            </w:r>
          </w:p>
          <w:p w14:paraId="1DCAEC2E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833" w:type="pct"/>
            <w:tcBorders>
              <w:right w:val="nil"/>
            </w:tcBorders>
          </w:tcPr>
          <w:p w14:paraId="0CD375C2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8620BC" w:rsidRPr="001B36B8" w14:paraId="03C746EC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27F26595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21</w:t>
            </w:r>
          </w:p>
        </w:tc>
        <w:tc>
          <w:tcPr>
            <w:tcW w:w="764" w:type="pct"/>
          </w:tcPr>
          <w:p w14:paraId="192FBB61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57343F32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 + MTX</w:t>
            </w:r>
          </w:p>
        </w:tc>
        <w:tc>
          <w:tcPr>
            <w:tcW w:w="903" w:type="pct"/>
          </w:tcPr>
          <w:p w14:paraId="0A693B88" w14:textId="77777777" w:rsidR="00CE64A2" w:rsidRPr="001B36B8" w:rsidRDefault="00CE64A2" w:rsidP="00CE6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D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ti-dsDNA</w:t>
            </w:r>
          </w:p>
          <w:p w14:paraId="021D8622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1" w:type="pct"/>
          </w:tcPr>
          <w:p w14:paraId="41AF82E5" w14:textId="77777777" w:rsid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inary cilinders</w:t>
            </w:r>
          </w:p>
          <w:p w14:paraId="053D5C0C" w14:textId="77777777" w:rsidR="00CE64A2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aturia</w:t>
            </w:r>
          </w:p>
          <w:p w14:paraId="1E00DC1A" w14:textId="77777777" w:rsidR="00CE64A2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uria</w:t>
            </w:r>
          </w:p>
          <w:p w14:paraId="22089D93" w14:textId="77777777" w:rsidR="00CE64A2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  <w:p w14:paraId="3F91D8DC" w14:textId="77777777" w:rsidR="00CE64A2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N</w:t>
            </w:r>
          </w:p>
        </w:tc>
        <w:tc>
          <w:tcPr>
            <w:tcW w:w="833" w:type="pct"/>
            <w:tcBorders>
              <w:right w:val="nil"/>
            </w:tcBorders>
          </w:tcPr>
          <w:p w14:paraId="59393C33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6705DCFF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0EF88FC6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22</w:t>
            </w:r>
          </w:p>
        </w:tc>
        <w:tc>
          <w:tcPr>
            <w:tcW w:w="764" w:type="pct"/>
          </w:tcPr>
          <w:p w14:paraId="70B04FB5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36EEB61C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10mg/day + HCQ</w:t>
            </w:r>
          </w:p>
        </w:tc>
        <w:tc>
          <w:tcPr>
            <w:tcW w:w="903" w:type="pct"/>
          </w:tcPr>
          <w:p w14:paraId="7ECD249D" w14:textId="77777777" w:rsidR="00CE64A2" w:rsidRPr="001B36B8" w:rsidRDefault="00CE64A2" w:rsidP="00CE64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D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ti-dsDNA</w:t>
            </w:r>
          </w:p>
          <w:p w14:paraId="1F029013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AF"/>
            </w: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3</w:t>
            </w:r>
          </w:p>
        </w:tc>
        <w:tc>
          <w:tcPr>
            <w:tcW w:w="1041" w:type="pct"/>
          </w:tcPr>
          <w:p w14:paraId="405DF840" w14:textId="77777777" w:rsid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maturia</w:t>
            </w:r>
          </w:p>
          <w:p w14:paraId="700996CC" w14:textId="77777777" w:rsidR="00CE64A2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enteric</w:t>
            </w:r>
          </w:p>
        </w:tc>
        <w:tc>
          <w:tcPr>
            <w:tcW w:w="833" w:type="pct"/>
            <w:tcBorders>
              <w:right w:val="nil"/>
            </w:tcBorders>
          </w:tcPr>
          <w:p w14:paraId="3AEB115C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543624FA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66FC1606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23</w:t>
            </w:r>
          </w:p>
        </w:tc>
        <w:tc>
          <w:tcPr>
            <w:tcW w:w="764" w:type="pct"/>
          </w:tcPr>
          <w:p w14:paraId="6FE5D9E4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5FE4E761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</w:t>
            </w:r>
          </w:p>
        </w:tc>
        <w:tc>
          <w:tcPr>
            <w:tcW w:w="903" w:type="pct"/>
          </w:tcPr>
          <w:p w14:paraId="6B8D4F46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41" w:type="pct"/>
          </w:tcPr>
          <w:p w14:paraId="272724DF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S disorders</w:t>
            </w:r>
          </w:p>
        </w:tc>
        <w:tc>
          <w:tcPr>
            <w:tcW w:w="833" w:type="pct"/>
            <w:tcBorders>
              <w:right w:val="nil"/>
            </w:tcBorders>
          </w:tcPr>
          <w:p w14:paraId="23BE3CFB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0A4A0646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3C3562B6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24</w:t>
            </w:r>
          </w:p>
        </w:tc>
        <w:tc>
          <w:tcPr>
            <w:tcW w:w="764" w:type="pct"/>
          </w:tcPr>
          <w:p w14:paraId="6718BC6D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I</w:t>
            </w:r>
          </w:p>
        </w:tc>
        <w:tc>
          <w:tcPr>
            <w:tcW w:w="903" w:type="pct"/>
          </w:tcPr>
          <w:p w14:paraId="3B019969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5mg/day + HCQ</w:t>
            </w:r>
          </w:p>
        </w:tc>
        <w:tc>
          <w:tcPr>
            <w:tcW w:w="903" w:type="pct"/>
          </w:tcPr>
          <w:p w14:paraId="476715A1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41" w:type="pct"/>
          </w:tcPr>
          <w:p w14:paraId="58B59C13" w14:textId="77777777" w:rsid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vascular</w:t>
            </w:r>
          </w:p>
          <w:p w14:paraId="4A3175E5" w14:textId="77777777" w:rsidR="00CE64A2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N</w:t>
            </w:r>
          </w:p>
        </w:tc>
        <w:tc>
          <w:tcPr>
            <w:tcW w:w="833" w:type="pct"/>
            <w:tcBorders>
              <w:right w:val="nil"/>
            </w:tcBorders>
          </w:tcPr>
          <w:p w14:paraId="6684A8BB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8620BC" w:rsidRPr="001B36B8" w14:paraId="6F723659" w14:textId="77777777" w:rsidTr="0086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tcBorders>
              <w:left w:val="nil"/>
            </w:tcBorders>
          </w:tcPr>
          <w:p w14:paraId="54DF53F7" w14:textId="77777777" w:rsidR="001B36B8" w:rsidRPr="001B36B8" w:rsidRDefault="001B36B8" w:rsidP="001B36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025</w:t>
            </w:r>
          </w:p>
        </w:tc>
        <w:tc>
          <w:tcPr>
            <w:tcW w:w="764" w:type="pct"/>
          </w:tcPr>
          <w:p w14:paraId="16A50ED6" w14:textId="77777777" w:rsidR="001B36B8" w:rsidRPr="001B36B8" w:rsidRDefault="001B36B8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B36B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-A</w:t>
            </w:r>
          </w:p>
        </w:tc>
        <w:tc>
          <w:tcPr>
            <w:tcW w:w="903" w:type="pct"/>
          </w:tcPr>
          <w:p w14:paraId="5536F4FE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D 20mg/day + HCQ</w:t>
            </w:r>
          </w:p>
        </w:tc>
        <w:tc>
          <w:tcPr>
            <w:tcW w:w="903" w:type="pct"/>
          </w:tcPr>
          <w:p w14:paraId="38619887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1041" w:type="pct"/>
          </w:tcPr>
          <w:p w14:paraId="13254E3C" w14:textId="77777777" w:rsidR="001B36B8" w:rsidRPr="001B36B8" w:rsidRDefault="00CE64A2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833" w:type="pct"/>
            <w:tcBorders>
              <w:right w:val="nil"/>
            </w:tcBorders>
          </w:tcPr>
          <w:p w14:paraId="19370973" w14:textId="4D7BD55D" w:rsidR="001B36B8" w:rsidRPr="001B36B8" w:rsidRDefault="000F731C" w:rsidP="001B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</w:tbl>
    <w:p w14:paraId="0B9BEFAB" w14:textId="77777777" w:rsidR="00EC38CD" w:rsidRPr="00B37C71" w:rsidRDefault="00AF104D" w:rsidP="00CE64A2">
      <w:pPr>
        <w:ind w:right="-28"/>
        <w:rPr>
          <w:rFonts w:ascii="Times New Roman" w:hAnsi="Times New Roman" w:cs="Times New Roman"/>
          <w:sz w:val="20"/>
          <w:szCs w:val="20"/>
        </w:rPr>
      </w:pPr>
      <w:r w:rsidRPr="00B37C71">
        <w:rPr>
          <w:rFonts w:ascii="Times New Roman" w:hAnsi="Times New Roman" w:cs="Times New Roman"/>
          <w:sz w:val="20"/>
          <w:szCs w:val="20"/>
        </w:rPr>
        <w:t xml:space="preserve">HCQ- hydroxychloroquine 400 mg/day; PRD- prednisone; AZA- azathioprine; </w:t>
      </w:r>
      <w:r w:rsidR="001A59A0" w:rsidRPr="00B37C71">
        <w:rPr>
          <w:rFonts w:ascii="Times New Roman" w:hAnsi="Times New Roman" w:cs="Times New Roman"/>
          <w:sz w:val="20"/>
          <w:szCs w:val="20"/>
        </w:rPr>
        <w:t>ADP- antidepressants; RXM- rituximab endo-venous; MTX- met</w:t>
      </w:r>
      <w:r w:rsidR="00905A10" w:rsidRPr="00B37C71">
        <w:rPr>
          <w:rFonts w:ascii="Times New Roman" w:hAnsi="Times New Roman" w:cs="Times New Roman"/>
          <w:sz w:val="20"/>
          <w:szCs w:val="20"/>
        </w:rPr>
        <w:t>h</w:t>
      </w:r>
      <w:r w:rsidR="001A59A0" w:rsidRPr="00B37C71">
        <w:rPr>
          <w:rFonts w:ascii="Times New Roman" w:hAnsi="Times New Roman" w:cs="Times New Roman"/>
          <w:sz w:val="20"/>
          <w:szCs w:val="20"/>
        </w:rPr>
        <w:t>otrexat</w:t>
      </w:r>
      <w:r w:rsidR="00905A10" w:rsidRPr="00B37C71">
        <w:rPr>
          <w:rFonts w:ascii="Times New Roman" w:hAnsi="Times New Roman" w:cs="Times New Roman"/>
          <w:sz w:val="20"/>
          <w:szCs w:val="20"/>
        </w:rPr>
        <w:t>e</w:t>
      </w:r>
      <w:r w:rsidR="001A59A0" w:rsidRPr="00B37C71">
        <w:rPr>
          <w:rFonts w:ascii="Times New Roman" w:hAnsi="Times New Roman" w:cs="Times New Roman"/>
          <w:sz w:val="20"/>
          <w:szCs w:val="20"/>
        </w:rPr>
        <w:t xml:space="preserve">; </w:t>
      </w:r>
      <w:r w:rsidRPr="00B37C71">
        <w:rPr>
          <w:rFonts w:ascii="Times New Roman" w:hAnsi="Times New Roman" w:cs="Times New Roman"/>
          <w:sz w:val="20"/>
          <w:szCs w:val="20"/>
        </w:rPr>
        <w:t>LN- lupus nephritis; N/A- not available</w:t>
      </w:r>
    </w:p>
    <w:sectPr w:rsidR="00EC38CD" w:rsidRPr="00B37C71" w:rsidSect="00CE64A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8CD"/>
    <w:rsid w:val="000F731C"/>
    <w:rsid w:val="00197D2A"/>
    <w:rsid w:val="001A59A0"/>
    <w:rsid w:val="001B36B8"/>
    <w:rsid w:val="001F4627"/>
    <w:rsid w:val="00455102"/>
    <w:rsid w:val="00495842"/>
    <w:rsid w:val="00804F6C"/>
    <w:rsid w:val="00832C13"/>
    <w:rsid w:val="008620BC"/>
    <w:rsid w:val="00905A10"/>
    <w:rsid w:val="009235F4"/>
    <w:rsid w:val="00AF104D"/>
    <w:rsid w:val="00B37C71"/>
    <w:rsid w:val="00C66163"/>
    <w:rsid w:val="00CE64A2"/>
    <w:rsid w:val="00D613B6"/>
    <w:rsid w:val="00E77A10"/>
    <w:rsid w:val="00EC38CD"/>
    <w:rsid w:val="00F8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0897"/>
  <w15:chartTrackingRefBased/>
  <w15:docId w15:val="{3668C1C4-626F-704B-B1AE-764429410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620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ntana</dc:creator>
  <cp:keywords/>
  <dc:description/>
  <cp:lastModifiedBy>Gillian Attard</cp:lastModifiedBy>
  <cp:revision>5</cp:revision>
  <dcterms:created xsi:type="dcterms:W3CDTF">2020-08-03T00:39:00Z</dcterms:created>
  <dcterms:modified xsi:type="dcterms:W3CDTF">2021-02-22T16:18:00Z</dcterms:modified>
</cp:coreProperties>
</file>